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034D64" w14:textId="4BCB1F43" w:rsidR="00622392" w:rsidRPr="00EE7A22" w:rsidRDefault="00BE5ECA" w:rsidP="00622392">
      <w:pPr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  <w:r>
        <w:rPr>
          <w:rFonts w:ascii="Times New Roman" w:eastAsiaTheme="minorHAnsi" w:hAnsi="Times New Roman" w:cs="Times New Roman"/>
          <w:b/>
          <w:sz w:val="20"/>
          <w:szCs w:val="20"/>
          <w:lang w:val="en-US" w:eastAsia="en-US"/>
        </w:rPr>
        <w:t>S</w:t>
      </w:r>
      <w:r w:rsidR="00EE7A22" w:rsidRPr="00EE7A22">
        <w:rPr>
          <w:rFonts w:ascii="Times New Roman" w:eastAsiaTheme="minorHAnsi" w:hAnsi="Times New Roman" w:cs="Times New Roman"/>
          <w:b/>
          <w:sz w:val="20"/>
          <w:szCs w:val="20"/>
          <w:lang w:val="en-US" w:eastAsia="en-US"/>
        </w:rPr>
        <w:t xml:space="preserve">1 </w:t>
      </w:r>
      <w:bookmarkStart w:id="0" w:name="_Hlk14176479"/>
      <w:r>
        <w:rPr>
          <w:rFonts w:ascii="Times New Roman" w:eastAsiaTheme="minorHAnsi" w:hAnsi="Times New Roman" w:cs="Times New Roman"/>
          <w:b/>
          <w:sz w:val="20"/>
          <w:szCs w:val="20"/>
          <w:lang w:val="en-US" w:eastAsia="en-US"/>
        </w:rPr>
        <w:t xml:space="preserve">Table. </w:t>
      </w:r>
      <w:r w:rsidR="00EE7A22" w:rsidRPr="00EE7A22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Primer sequences and amplicon details for porcine </w:t>
      </w:r>
      <w:proofErr w:type="spellStart"/>
      <w:r w:rsidR="00EE7A22" w:rsidRPr="00EE7A22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qRT</w:t>
      </w:r>
      <w:proofErr w:type="spellEnd"/>
      <w:r w:rsidR="00EE7A22" w:rsidRPr="00EE7A22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-PCR.</w:t>
      </w:r>
      <w:bookmarkEnd w:id="0"/>
    </w:p>
    <w:tbl>
      <w:tblPr>
        <w:tblStyle w:val="PlainTable4"/>
        <w:tblW w:w="9072" w:type="dxa"/>
        <w:tblLayout w:type="fixed"/>
        <w:tblLook w:val="04A0" w:firstRow="1" w:lastRow="0" w:firstColumn="1" w:lastColumn="0" w:noHBand="0" w:noVBand="1"/>
      </w:tblPr>
      <w:tblGrid>
        <w:gridCol w:w="993"/>
        <w:gridCol w:w="4536"/>
        <w:gridCol w:w="850"/>
        <w:gridCol w:w="1701"/>
        <w:gridCol w:w="992"/>
      </w:tblGrid>
      <w:tr w:rsidR="00622392" w:rsidRPr="00EE7A22" w14:paraId="0123E981" w14:textId="77777777" w:rsidTr="006223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1AD875" w14:textId="77777777" w:rsidR="00EE7A22" w:rsidRPr="00EE7A22" w:rsidRDefault="00EE7A22" w:rsidP="00EE7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EF05F4" w14:textId="77777777" w:rsidR="00EE7A22" w:rsidRPr="00EE7A22" w:rsidRDefault="00EE7A22" w:rsidP="00EE7A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Sequence (5’- 3’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C42873" w14:textId="77777777" w:rsidR="00EE7A22" w:rsidRPr="00EE7A22" w:rsidRDefault="00EE7A22" w:rsidP="00EE7A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Size (b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509035" w14:textId="77777777" w:rsidR="00EE7A22" w:rsidRPr="00EE7A22" w:rsidRDefault="00EE7A22" w:rsidP="00EE7A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B8FF39" w14:textId="77777777" w:rsidR="00EE7A22" w:rsidRPr="00EE7A22" w:rsidRDefault="00EE7A22" w:rsidP="00EE7A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Primer Source</w:t>
            </w:r>
          </w:p>
        </w:tc>
      </w:tr>
      <w:tr w:rsidR="00622392" w:rsidRPr="00EE7A22" w14:paraId="24CBD92F" w14:textId="77777777" w:rsidTr="00622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9C1AB64" w14:textId="77777777" w:rsidR="00EE7A22" w:rsidRPr="00724EB7" w:rsidRDefault="00EE7A22" w:rsidP="00EE7A2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4012">
              <w:rPr>
                <w:rFonts w:ascii="Times New Roman" w:hAnsi="Times New Roman" w:cs="Times New Roman"/>
                <w:sz w:val="20"/>
                <w:szCs w:val="20"/>
              </w:rPr>
              <w:t>HPRT1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75D8F7A3" w14:textId="77777777" w:rsidR="00EE7A22" w:rsidRPr="00EE7A22" w:rsidRDefault="00EE7A22" w:rsidP="00EE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 xml:space="preserve">F: GCAGCCCCAGCGTCGTGATT </w:t>
            </w:r>
          </w:p>
          <w:p w14:paraId="1FA12B7E" w14:textId="77777777" w:rsidR="00EE7A22" w:rsidRPr="00EE7A22" w:rsidRDefault="00EE7A22" w:rsidP="00EE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R: CGAGCAAGCCGTTCAGTCCTG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50E3D3F" w14:textId="77777777" w:rsidR="00EE7A22" w:rsidRPr="00EE7A22" w:rsidRDefault="00EE7A22" w:rsidP="00EE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E503D68" w14:textId="77777777" w:rsidR="00EE7A22" w:rsidRPr="00EE7A22" w:rsidRDefault="00EE7A22" w:rsidP="00EE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NM_001032376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7507601" w14:textId="77777777" w:rsidR="00EE7A22" w:rsidRPr="00EE7A22" w:rsidRDefault="00EE7A22" w:rsidP="00EE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Vuc2V5PC9BdXRob3I+PFllYXI+MjAxNTwvWWVhcj48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</w:fldData>
              </w:fldChar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Vuc2V5PC9BdXRob3I+PFllYXI+MjAxNTwvWWVhcj48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</w:fldData>
              </w:fldChar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E7A22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9" w:tooltip="Mounsey, 2015 #37" w:history="1">
              <w:r w:rsidRPr="00EE7A22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Mounsey et al., 2015</w:t>
              </w:r>
            </w:hyperlink>
            <w:r w:rsidRPr="00EE7A22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22392" w:rsidRPr="00EE7A22" w14:paraId="112131FA" w14:textId="77777777" w:rsidTr="00622392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3B57AB3A" w14:textId="77777777" w:rsidR="00EE7A22" w:rsidRPr="00724EB7" w:rsidRDefault="00EE7A22" w:rsidP="00EE7A2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4012">
              <w:rPr>
                <w:rFonts w:ascii="Times New Roman" w:hAnsi="Times New Roman" w:cs="Times New Roman"/>
                <w:sz w:val="20"/>
                <w:szCs w:val="20"/>
              </w:rPr>
              <w:t>GLO1</w:t>
            </w:r>
          </w:p>
        </w:tc>
        <w:tc>
          <w:tcPr>
            <w:tcW w:w="4536" w:type="dxa"/>
            <w:shd w:val="clear" w:color="auto" w:fill="auto"/>
          </w:tcPr>
          <w:p w14:paraId="2D50B107" w14:textId="77777777" w:rsidR="00EE7A22" w:rsidRPr="00EE7A22" w:rsidRDefault="00EE7A22" w:rsidP="00EE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F: GGATGCTCGGTTGTTCCTGT</w:t>
            </w:r>
          </w:p>
          <w:p w14:paraId="0BA43509" w14:textId="77777777" w:rsidR="00EE7A22" w:rsidRPr="00EE7A22" w:rsidRDefault="00EE7A22" w:rsidP="00EE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R: GGAAGACGACTGAGCCGATT</w:t>
            </w:r>
          </w:p>
        </w:tc>
        <w:tc>
          <w:tcPr>
            <w:tcW w:w="850" w:type="dxa"/>
            <w:shd w:val="clear" w:color="auto" w:fill="auto"/>
          </w:tcPr>
          <w:p w14:paraId="3593456E" w14:textId="77777777" w:rsidR="00EE7A22" w:rsidRPr="00EE7A22" w:rsidRDefault="00EE7A22" w:rsidP="00EE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701" w:type="dxa"/>
            <w:shd w:val="clear" w:color="auto" w:fill="auto"/>
          </w:tcPr>
          <w:p w14:paraId="6DDB5869" w14:textId="77777777" w:rsidR="00EE7A22" w:rsidRPr="00EE7A22" w:rsidRDefault="00EE7A22" w:rsidP="00EE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XM_001927957.5</w:t>
            </w:r>
          </w:p>
        </w:tc>
        <w:tc>
          <w:tcPr>
            <w:tcW w:w="992" w:type="dxa"/>
            <w:shd w:val="clear" w:color="auto" w:fill="auto"/>
          </w:tcPr>
          <w:p w14:paraId="12DBB0FA" w14:textId="77777777" w:rsidR="00EE7A22" w:rsidRPr="00EE7A22" w:rsidRDefault="00EE7A22" w:rsidP="00EE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392" w:rsidRPr="00EE7A22" w14:paraId="721E3D57" w14:textId="77777777" w:rsidTr="00622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4186FE6A" w14:textId="77777777" w:rsidR="00EE7A22" w:rsidRPr="00724EB7" w:rsidRDefault="00EE7A22" w:rsidP="00EE7A2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4012">
              <w:rPr>
                <w:rFonts w:ascii="Times New Roman" w:hAnsi="Times New Roman" w:cs="Times New Roman"/>
                <w:sz w:val="20"/>
                <w:szCs w:val="20"/>
              </w:rPr>
              <w:t>FOXP3</w:t>
            </w:r>
          </w:p>
        </w:tc>
        <w:tc>
          <w:tcPr>
            <w:tcW w:w="4536" w:type="dxa"/>
            <w:shd w:val="clear" w:color="auto" w:fill="auto"/>
          </w:tcPr>
          <w:p w14:paraId="72DB03FE" w14:textId="77777777" w:rsidR="00EE7A22" w:rsidRPr="00EE7A22" w:rsidRDefault="00EE7A22" w:rsidP="00EE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F: GGTGCAGTCTCTGGAACAAC</w:t>
            </w:r>
          </w:p>
          <w:p w14:paraId="57351F28" w14:textId="77777777" w:rsidR="00EE7A22" w:rsidRPr="00EE7A22" w:rsidRDefault="00EE7A22" w:rsidP="00EE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R: GGTGCCAGTGGCTACAATAC</w:t>
            </w:r>
          </w:p>
        </w:tc>
        <w:tc>
          <w:tcPr>
            <w:tcW w:w="850" w:type="dxa"/>
            <w:shd w:val="clear" w:color="auto" w:fill="auto"/>
          </w:tcPr>
          <w:p w14:paraId="2BF93359" w14:textId="77777777" w:rsidR="00EE7A22" w:rsidRPr="00EE7A22" w:rsidRDefault="00EE7A22" w:rsidP="00EE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701" w:type="dxa"/>
            <w:shd w:val="clear" w:color="auto" w:fill="auto"/>
          </w:tcPr>
          <w:p w14:paraId="1233B3CD" w14:textId="77777777" w:rsidR="00EE7A22" w:rsidRPr="00EE7A22" w:rsidRDefault="00EE7A22" w:rsidP="00EE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NM_001128438.1</w:t>
            </w:r>
          </w:p>
        </w:tc>
        <w:tc>
          <w:tcPr>
            <w:tcW w:w="992" w:type="dxa"/>
            <w:shd w:val="clear" w:color="auto" w:fill="auto"/>
          </w:tcPr>
          <w:p w14:paraId="64858A79" w14:textId="77777777" w:rsidR="00EE7A22" w:rsidRPr="00EE7A22" w:rsidRDefault="00EE7A22" w:rsidP="00EE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vast&lt;/Author&gt;&lt;Year&gt;2010&lt;/Year&gt;&lt;RecNum&gt;349&lt;/RecNum&gt;&lt;DisplayText&gt;(Levast et al., 2010)&lt;/DisplayText&gt;&lt;record&gt;&lt;rec-number&gt;349&lt;/rec-number&gt;&lt;foreign-keys&gt;&lt;key app="EN" db-id="w00d0wre9eppryer59d559fh02dd2a5wr2z9" timestamp="1484693203"&gt;349&lt;/key&gt;&lt;/foreign-keys&gt;&lt;ref-type name="Journal Article"&gt;17&lt;/ref-type&gt;&lt;contributors&gt;&lt;authors&gt;&lt;author&gt;Levast, B.&lt;/author&gt;&lt;author&gt;de Monte, M.&lt;/author&gt;&lt;author&gt;Chevaleyre, C.&lt;/author&gt;&lt;author&gt;Melo, S.&lt;/author&gt;&lt;author&gt;Berri, M.&lt;/author&gt;&lt;author&gt;Mangin, F.&lt;/author&gt;&lt;author&gt;Zanello, G.&lt;/author&gt;&lt;author&gt;Lantier, I.&lt;/author&gt;&lt;author&gt;Salmon, H.&lt;/author&gt;&lt;author&gt;Meurens, F.&lt;/author&gt;&lt;/authors&gt;&lt;/contributors&gt;&lt;auth-address&gt;Institut National de la Recherche Agronomique (INRA), UR1282, Infectiologie Animale et Sante Publique, F-37380, Nouzilly, France.&lt;/auth-address&gt;&lt;titles&gt;&lt;title&gt;Ultra-early weaning in piglets results in low serum IgA concentration and IL17 mRNA expression&lt;/title&gt;&lt;secondary-title&gt;Vet Immunol Immunopathol&lt;/secondary-title&gt;&lt;/titles&gt;&lt;periodical&gt;&lt;full-title&gt;Vet Immunol Immunopathol&lt;/full-title&gt;&lt;/periodical&gt;&lt;pages&gt;261-8&lt;/pages&gt;&lt;volume&gt;137&lt;/volume&gt;&lt;number&gt;3-4&lt;/number&gt;&lt;keywords&gt;&lt;keyword&gt;Animals&lt;/keyword&gt;&lt;keyword&gt;Gene Expression Profiling&lt;/keyword&gt;&lt;keyword&gt;Immunoglobulin A/*blood&lt;/keyword&gt;&lt;keyword&gt;Interleukin-17/*genetics&lt;/keyword&gt;&lt;keyword&gt;Lymph Nodes/metabolism&lt;/keyword&gt;&lt;keyword&gt;Milk/physiology&lt;/keyword&gt;&lt;keyword&gt;RNA, Messenger/*analysis&lt;/keyword&gt;&lt;keyword&gt;Swine&lt;/keyword&gt;&lt;keyword&gt;Swine, Miniature&lt;/keyword&gt;&lt;keyword&gt;*Weaning&lt;/keyword&gt;&lt;/keywords&gt;&lt;dates&gt;&lt;year&gt;2010&lt;/year&gt;&lt;pub-dates&gt;&lt;date&gt;Oct 15&lt;/date&gt;&lt;/pub-dates&gt;&lt;/dates&gt;&lt;isbn&gt;1873-2534 (Electronic)&amp;#xD;0165-2427 (Linking)&lt;/isbn&gt;&lt;accession-num&gt;20591504&lt;/accession-num&gt;&lt;urls&gt;&lt;related-urls&gt;&lt;url&gt;https://www.ncbi.nlm.nih.gov/pubmed/20591504&lt;/url&gt;&lt;/related-urls&gt;&lt;/urls&gt;&lt;electronic-resource-num&gt;10.1016/j.vetimm.2010.06.004&lt;/electronic-resource-num&gt;&lt;/record&gt;&lt;/Cite&gt;&lt;/EndNote&gt;</w:instrText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E7A22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91" w:tooltip="Levast, 2010 #349" w:history="1">
              <w:r w:rsidRPr="00EE7A22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Levast et al., 2010</w:t>
              </w:r>
            </w:hyperlink>
            <w:r w:rsidRPr="00EE7A22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22392" w:rsidRPr="00EE7A22" w14:paraId="4CC836AC" w14:textId="77777777" w:rsidTr="00622392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0D241657" w14:textId="77777777" w:rsidR="00EE7A22" w:rsidRPr="00724EB7" w:rsidRDefault="00EE7A22" w:rsidP="00EE7A2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4012">
              <w:rPr>
                <w:rFonts w:ascii="Times New Roman" w:hAnsi="Times New Roman" w:cs="Times New Roman"/>
                <w:sz w:val="20"/>
                <w:szCs w:val="20"/>
              </w:rPr>
              <w:t>IFNG</w:t>
            </w:r>
          </w:p>
        </w:tc>
        <w:tc>
          <w:tcPr>
            <w:tcW w:w="4536" w:type="dxa"/>
            <w:shd w:val="clear" w:color="auto" w:fill="auto"/>
          </w:tcPr>
          <w:p w14:paraId="3C79B217" w14:textId="77777777" w:rsidR="00EE7A22" w:rsidRPr="00EE7A22" w:rsidRDefault="00EE7A22" w:rsidP="00EE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 xml:space="preserve">F: CCAGGCCATTCAAAGGAGCATGGA </w:t>
            </w:r>
          </w:p>
          <w:p w14:paraId="23B1F5D2" w14:textId="77777777" w:rsidR="00EE7A22" w:rsidRPr="00EE7A22" w:rsidRDefault="00EE7A22" w:rsidP="00EE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R: GGCTTTGCGCTGGATCTGCAGA</w:t>
            </w:r>
          </w:p>
        </w:tc>
        <w:tc>
          <w:tcPr>
            <w:tcW w:w="850" w:type="dxa"/>
            <w:shd w:val="clear" w:color="auto" w:fill="auto"/>
          </w:tcPr>
          <w:p w14:paraId="7D304E7B" w14:textId="77777777" w:rsidR="00EE7A22" w:rsidRPr="00EE7A22" w:rsidRDefault="00EE7A22" w:rsidP="00EE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701" w:type="dxa"/>
            <w:shd w:val="clear" w:color="auto" w:fill="auto"/>
          </w:tcPr>
          <w:p w14:paraId="413FB2AE" w14:textId="77777777" w:rsidR="00EE7A22" w:rsidRPr="00EE7A22" w:rsidRDefault="00EE7A22" w:rsidP="00EE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NM_213948.1</w:t>
            </w:r>
          </w:p>
        </w:tc>
        <w:tc>
          <w:tcPr>
            <w:tcW w:w="992" w:type="dxa"/>
            <w:shd w:val="clear" w:color="auto" w:fill="auto"/>
          </w:tcPr>
          <w:p w14:paraId="43B68990" w14:textId="77777777" w:rsidR="00EE7A22" w:rsidRPr="00EE7A22" w:rsidRDefault="00EE7A22" w:rsidP="00EE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Vuc2V5PC9BdXRob3I+PFllYXI+MjAxNTwvWWVhcj48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</w:fldData>
              </w:fldChar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Vuc2V5PC9BdXRob3I+PFllYXI+MjAxNTwvWWVhcj48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</w:fldData>
              </w:fldChar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E7A22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9" w:tooltip="Mounsey, 2015 #37" w:history="1">
              <w:r w:rsidRPr="00EE7A22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Mounsey et al., 2015</w:t>
              </w:r>
            </w:hyperlink>
            <w:r w:rsidRPr="00EE7A22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22392" w:rsidRPr="00EE7A22" w14:paraId="088627FF" w14:textId="77777777" w:rsidTr="00622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37E64AC3" w14:textId="77777777" w:rsidR="00EE7A22" w:rsidRPr="00724EB7" w:rsidRDefault="00EE7A22" w:rsidP="00EE7A2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4012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</w:p>
        </w:tc>
        <w:tc>
          <w:tcPr>
            <w:tcW w:w="4536" w:type="dxa"/>
            <w:shd w:val="clear" w:color="auto" w:fill="auto"/>
          </w:tcPr>
          <w:p w14:paraId="18CEF25C" w14:textId="77777777" w:rsidR="00EE7A22" w:rsidRPr="00EE7A22" w:rsidRDefault="00EE7A22" w:rsidP="00EE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F: GTGCTGGCTGGCCCACA</w:t>
            </w:r>
          </w:p>
          <w:p w14:paraId="56346CE4" w14:textId="77777777" w:rsidR="00EE7A22" w:rsidRPr="00EE7A22" w:rsidRDefault="00EE7A22" w:rsidP="00EE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R: GAACACCACTTCTCTCTTCA</w:t>
            </w:r>
          </w:p>
        </w:tc>
        <w:tc>
          <w:tcPr>
            <w:tcW w:w="850" w:type="dxa"/>
            <w:shd w:val="clear" w:color="auto" w:fill="auto"/>
          </w:tcPr>
          <w:p w14:paraId="34424CE2" w14:textId="77777777" w:rsidR="00EE7A22" w:rsidRPr="00EE7A22" w:rsidRDefault="00EE7A22" w:rsidP="00EE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701" w:type="dxa"/>
            <w:shd w:val="clear" w:color="auto" w:fill="auto"/>
          </w:tcPr>
          <w:p w14:paraId="6E8C3CB6" w14:textId="77777777" w:rsidR="00EE7A22" w:rsidRPr="00EE7A22" w:rsidRDefault="00EE7A22" w:rsidP="00EE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NM_214055</w:t>
            </w:r>
          </w:p>
        </w:tc>
        <w:tc>
          <w:tcPr>
            <w:tcW w:w="992" w:type="dxa"/>
            <w:shd w:val="clear" w:color="auto" w:fill="auto"/>
          </w:tcPr>
          <w:p w14:paraId="1501FE51" w14:textId="77777777" w:rsidR="00EE7A22" w:rsidRPr="00EE7A22" w:rsidRDefault="00EE7A22" w:rsidP="00EE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XRyb3Y8L0F1dGhvcj48WWVhcj4yMDE0PC9ZZWFyPjxS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</w:fldData>
              </w:fldChar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XRyb3Y8L0F1dGhvcj48WWVhcj4yMDE0PC9ZZWFyPjxS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</w:fldData>
              </w:fldChar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E7A22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8" w:tooltip="Petrov, 2014 #350" w:history="1">
              <w:r w:rsidRPr="00EE7A22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etrov et al., 2014</w:t>
              </w:r>
            </w:hyperlink>
            <w:r w:rsidRPr="00EE7A22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22392" w:rsidRPr="00EE7A22" w14:paraId="476BCDF9" w14:textId="77777777" w:rsidTr="00622392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1DB90874" w14:textId="77777777" w:rsidR="00EE7A22" w:rsidRPr="00724EB7" w:rsidRDefault="00EE7A22" w:rsidP="00EE7A2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4012">
              <w:rPr>
                <w:rFonts w:ascii="Times New Roman" w:hAnsi="Times New Roman" w:cs="Times New Roman"/>
                <w:sz w:val="20"/>
                <w:szCs w:val="20"/>
              </w:rPr>
              <w:t>NLRP3</w:t>
            </w:r>
          </w:p>
        </w:tc>
        <w:tc>
          <w:tcPr>
            <w:tcW w:w="4536" w:type="dxa"/>
            <w:shd w:val="clear" w:color="auto" w:fill="auto"/>
          </w:tcPr>
          <w:p w14:paraId="5E860110" w14:textId="77777777" w:rsidR="00EE7A22" w:rsidRPr="00EE7A22" w:rsidRDefault="00EE7A22" w:rsidP="00EE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F: TCTGTGAGGGACTGTTGCAC</w:t>
            </w:r>
          </w:p>
          <w:p w14:paraId="55E3A21F" w14:textId="77777777" w:rsidR="00EE7A22" w:rsidRPr="00EE7A22" w:rsidRDefault="00EE7A22" w:rsidP="00EE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R: CGCAGGCTCTGGTTAGAAGT</w:t>
            </w:r>
          </w:p>
        </w:tc>
        <w:tc>
          <w:tcPr>
            <w:tcW w:w="850" w:type="dxa"/>
            <w:shd w:val="clear" w:color="auto" w:fill="auto"/>
          </w:tcPr>
          <w:p w14:paraId="18CF5AE7" w14:textId="77777777" w:rsidR="00EE7A22" w:rsidRPr="00EE7A22" w:rsidRDefault="00EE7A22" w:rsidP="00EE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701" w:type="dxa"/>
            <w:shd w:val="clear" w:color="auto" w:fill="auto"/>
          </w:tcPr>
          <w:p w14:paraId="65DF0903" w14:textId="77777777" w:rsidR="00EE7A22" w:rsidRPr="00EE7A22" w:rsidRDefault="00EE7A22" w:rsidP="00EE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NM_001256770.2</w:t>
            </w:r>
          </w:p>
        </w:tc>
        <w:tc>
          <w:tcPr>
            <w:tcW w:w="992" w:type="dxa"/>
            <w:shd w:val="clear" w:color="auto" w:fill="auto"/>
          </w:tcPr>
          <w:p w14:paraId="3869A1AA" w14:textId="77777777" w:rsidR="00EE7A22" w:rsidRPr="00EE7A22" w:rsidRDefault="00EE7A22" w:rsidP="00EE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392" w:rsidRPr="00EE7A22" w14:paraId="0582DCA7" w14:textId="77777777" w:rsidTr="00622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0DC9B3C9" w14:textId="77777777" w:rsidR="00EE7A22" w:rsidRPr="00724EB7" w:rsidRDefault="00EE7A22" w:rsidP="00EE7A2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4012">
              <w:rPr>
                <w:rFonts w:ascii="Times New Roman" w:hAnsi="Times New Roman" w:cs="Times New Roman"/>
                <w:sz w:val="20"/>
                <w:szCs w:val="20"/>
              </w:rPr>
              <w:t>TGFB</w:t>
            </w:r>
          </w:p>
        </w:tc>
        <w:tc>
          <w:tcPr>
            <w:tcW w:w="4536" w:type="dxa"/>
            <w:shd w:val="clear" w:color="auto" w:fill="auto"/>
          </w:tcPr>
          <w:p w14:paraId="0E02CFD5" w14:textId="77777777" w:rsidR="00EE7A22" w:rsidRPr="00EE7A22" w:rsidRDefault="00EE7A22" w:rsidP="00EE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 xml:space="preserve">F: CACGGCATGAACCGGCCCTT </w:t>
            </w:r>
          </w:p>
          <w:p w14:paraId="1CEBDF7E" w14:textId="77777777" w:rsidR="00EE7A22" w:rsidRPr="00EE7A22" w:rsidRDefault="00EE7A22" w:rsidP="00EE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R: TGTAGAGCTGCCGCACGCAG</w:t>
            </w:r>
          </w:p>
        </w:tc>
        <w:tc>
          <w:tcPr>
            <w:tcW w:w="850" w:type="dxa"/>
            <w:shd w:val="clear" w:color="auto" w:fill="auto"/>
          </w:tcPr>
          <w:p w14:paraId="1FE9B8B2" w14:textId="77777777" w:rsidR="00EE7A22" w:rsidRPr="00EE7A22" w:rsidRDefault="00EE7A22" w:rsidP="00EE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701" w:type="dxa"/>
            <w:shd w:val="clear" w:color="auto" w:fill="auto"/>
          </w:tcPr>
          <w:p w14:paraId="645F48EC" w14:textId="77777777" w:rsidR="00EE7A22" w:rsidRPr="00EE7A22" w:rsidRDefault="00EE7A22" w:rsidP="00EE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NM_214015</w:t>
            </w:r>
          </w:p>
        </w:tc>
        <w:tc>
          <w:tcPr>
            <w:tcW w:w="992" w:type="dxa"/>
            <w:shd w:val="clear" w:color="auto" w:fill="auto"/>
          </w:tcPr>
          <w:p w14:paraId="367D71C8" w14:textId="77777777" w:rsidR="00EE7A22" w:rsidRPr="00EE7A22" w:rsidRDefault="00EE7A22" w:rsidP="00EE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Vuc2V5PC9BdXRob3I+PFllYXI+MjAxNTwvWWVhcj48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</w:fldData>
              </w:fldChar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Vuc2V5PC9BdXRob3I+PFllYXI+MjAxNTwvWWVhcj48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</w:fldData>
              </w:fldChar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E7A22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9" w:tooltip="Mounsey, 2015 #37" w:history="1">
              <w:r w:rsidRPr="00EE7A22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Mounsey et al., 2015</w:t>
              </w:r>
            </w:hyperlink>
            <w:r w:rsidRPr="00EE7A22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E7A2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22392" w:rsidRPr="00EE7A22" w14:paraId="22D108D3" w14:textId="77777777" w:rsidTr="00622392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0857A1BA" w14:textId="77777777" w:rsidR="00EE7A22" w:rsidRPr="00724EB7" w:rsidRDefault="00EE7A22" w:rsidP="00EE7A2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4012">
              <w:rPr>
                <w:rFonts w:ascii="Times New Roman" w:hAnsi="Times New Roman" w:cs="Times New Roman"/>
                <w:sz w:val="20"/>
                <w:szCs w:val="20"/>
              </w:rPr>
              <w:t>CD274</w:t>
            </w:r>
          </w:p>
        </w:tc>
        <w:tc>
          <w:tcPr>
            <w:tcW w:w="4536" w:type="dxa"/>
            <w:shd w:val="clear" w:color="auto" w:fill="auto"/>
          </w:tcPr>
          <w:p w14:paraId="24E412BF" w14:textId="77777777" w:rsidR="00EE7A22" w:rsidRPr="00EE7A22" w:rsidRDefault="00EE7A22" w:rsidP="00EE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F: ACCAGTTCCCAGAGAGAGGA</w:t>
            </w:r>
          </w:p>
          <w:p w14:paraId="5CAFE960" w14:textId="77777777" w:rsidR="00EE7A22" w:rsidRPr="00EE7A22" w:rsidRDefault="00EE7A22" w:rsidP="00EE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R: CACATATGGTTCTGGGATGACC</w:t>
            </w:r>
          </w:p>
        </w:tc>
        <w:tc>
          <w:tcPr>
            <w:tcW w:w="850" w:type="dxa"/>
            <w:shd w:val="clear" w:color="auto" w:fill="auto"/>
          </w:tcPr>
          <w:p w14:paraId="6398E65C" w14:textId="77777777" w:rsidR="00EE7A22" w:rsidRPr="00EE7A22" w:rsidRDefault="00EE7A22" w:rsidP="00EE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701" w:type="dxa"/>
            <w:shd w:val="clear" w:color="auto" w:fill="auto"/>
          </w:tcPr>
          <w:p w14:paraId="7BCA3321" w14:textId="77777777" w:rsidR="00EE7A22" w:rsidRPr="00EE7A22" w:rsidRDefault="00EE7A22" w:rsidP="00EE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NM_001025221.1</w:t>
            </w:r>
          </w:p>
        </w:tc>
        <w:tc>
          <w:tcPr>
            <w:tcW w:w="992" w:type="dxa"/>
            <w:shd w:val="clear" w:color="auto" w:fill="auto"/>
          </w:tcPr>
          <w:p w14:paraId="171885C8" w14:textId="77777777" w:rsidR="00EE7A22" w:rsidRPr="00EE7A22" w:rsidRDefault="00EE7A22" w:rsidP="00EE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392" w:rsidRPr="00EE7A22" w14:paraId="73BFCF32" w14:textId="77777777" w:rsidTr="00622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484C3ED9" w14:textId="77777777" w:rsidR="00EE7A22" w:rsidRPr="00724EB7" w:rsidRDefault="00EE7A22" w:rsidP="00EE7A2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4012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</w:p>
        </w:tc>
        <w:tc>
          <w:tcPr>
            <w:tcW w:w="4536" w:type="dxa"/>
            <w:shd w:val="clear" w:color="auto" w:fill="auto"/>
          </w:tcPr>
          <w:p w14:paraId="3013ED84" w14:textId="77777777" w:rsidR="00EE7A22" w:rsidRPr="00EE7A22" w:rsidRDefault="00EE7A22" w:rsidP="00EE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F: GCCCCCAGAAGGAAGAGTTTC</w:t>
            </w:r>
          </w:p>
          <w:p w14:paraId="078B9CE6" w14:textId="77777777" w:rsidR="00EE7A22" w:rsidRPr="00EE7A22" w:rsidRDefault="00EE7A22" w:rsidP="00EE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R: TCCCTCGGCTTTGACATTGG</w:t>
            </w:r>
          </w:p>
        </w:tc>
        <w:tc>
          <w:tcPr>
            <w:tcW w:w="850" w:type="dxa"/>
            <w:shd w:val="clear" w:color="auto" w:fill="auto"/>
          </w:tcPr>
          <w:p w14:paraId="120EE306" w14:textId="77777777" w:rsidR="00EE7A22" w:rsidRPr="00EE7A22" w:rsidRDefault="00EE7A22" w:rsidP="00EE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701" w:type="dxa"/>
            <w:shd w:val="clear" w:color="auto" w:fill="auto"/>
          </w:tcPr>
          <w:p w14:paraId="60280AE2" w14:textId="77777777" w:rsidR="00EE7A22" w:rsidRPr="00EE7A22" w:rsidRDefault="00EE7A22" w:rsidP="00EE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A22">
              <w:rPr>
                <w:rFonts w:ascii="Times New Roman" w:hAnsi="Times New Roman" w:cs="Times New Roman"/>
                <w:sz w:val="20"/>
                <w:szCs w:val="20"/>
              </w:rPr>
              <w:t>NM_214022.1</w:t>
            </w:r>
          </w:p>
        </w:tc>
        <w:tc>
          <w:tcPr>
            <w:tcW w:w="992" w:type="dxa"/>
            <w:shd w:val="clear" w:color="auto" w:fill="auto"/>
          </w:tcPr>
          <w:p w14:paraId="7B3678A8" w14:textId="77777777" w:rsidR="00EE7A22" w:rsidRPr="00EE7A22" w:rsidRDefault="00EE7A22" w:rsidP="00EE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D121731" w14:textId="6C74BEDC" w:rsidR="00BE5ECA" w:rsidRDefault="00EE7A22" w:rsidP="00F671C9">
      <w:pPr>
        <w:spacing w:before="120" w:after="120" w:line="240" w:lineRule="auto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EE7A22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*bp = base pair.</w:t>
      </w:r>
      <w:bookmarkStart w:id="1" w:name="_GoBack"/>
      <w:bookmarkEnd w:id="1"/>
    </w:p>
    <w:sectPr w:rsidR="00BE5ECA" w:rsidSect="00F671C9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EF55C5" w14:textId="77777777" w:rsidR="00BE5ECA" w:rsidRDefault="00BE5ECA">
      <w:pPr>
        <w:spacing w:after="0" w:line="240" w:lineRule="auto"/>
      </w:pPr>
      <w:r>
        <w:separator/>
      </w:r>
    </w:p>
  </w:endnote>
  <w:endnote w:type="continuationSeparator" w:id="0">
    <w:p w14:paraId="005BA170" w14:textId="77777777" w:rsidR="00BE5ECA" w:rsidRDefault="00BE5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696545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25BC45" w14:textId="77777777" w:rsidR="00BE5ECA" w:rsidRDefault="00BE5E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01B48574" w14:textId="77777777" w:rsidR="00BE5ECA" w:rsidRDefault="00BE5E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ABB4C5" w14:textId="77777777" w:rsidR="00BE5ECA" w:rsidRDefault="00BE5ECA">
      <w:pPr>
        <w:spacing w:after="0" w:line="240" w:lineRule="auto"/>
      </w:pPr>
      <w:r>
        <w:separator/>
      </w:r>
    </w:p>
  </w:footnote>
  <w:footnote w:type="continuationSeparator" w:id="0">
    <w:p w14:paraId="602A3727" w14:textId="77777777" w:rsidR="00BE5ECA" w:rsidRDefault="00BE5E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9012B1"/>
    <w:multiLevelType w:val="hybridMultilevel"/>
    <w:tmpl w:val="53A689CC"/>
    <w:lvl w:ilvl="0" w:tplc="E3CCB304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D143D"/>
    <w:multiLevelType w:val="hybridMultilevel"/>
    <w:tmpl w:val="997A584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F92611"/>
    <w:multiLevelType w:val="hybridMultilevel"/>
    <w:tmpl w:val="B036A486"/>
    <w:lvl w:ilvl="0" w:tplc="0C09000F">
      <w:start w:val="1"/>
      <w:numFmt w:val="decimal"/>
      <w:lvlText w:val="%1."/>
      <w:lvlJc w:val="left"/>
      <w:pPr>
        <w:ind w:left="291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631" w:hanging="360"/>
      </w:pPr>
    </w:lvl>
    <w:lvl w:ilvl="2" w:tplc="0C09001B" w:tentative="1">
      <w:start w:val="1"/>
      <w:numFmt w:val="lowerRoman"/>
      <w:lvlText w:val="%3."/>
      <w:lvlJc w:val="right"/>
      <w:pPr>
        <w:ind w:left="4351" w:hanging="180"/>
      </w:pPr>
    </w:lvl>
    <w:lvl w:ilvl="3" w:tplc="0C09000F" w:tentative="1">
      <w:start w:val="1"/>
      <w:numFmt w:val="decimal"/>
      <w:lvlText w:val="%4."/>
      <w:lvlJc w:val="left"/>
      <w:pPr>
        <w:ind w:left="5071" w:hanging="360"/>
      </w:pPr>
    </w:lvl>
    <w:lvl w:ilvl="4" w:tplc="0C090019" w:tentative="1">
      <w:start w:val="1"/>
      <w:numFmt w:val="lowerLetter"/>
      <w:lvlText w:val="%5."/>
      <w:lvlJc w:val="left"/>
      <w:pPr>
        <w:ind w:left="5791" w:hanging="360"/>
      </w:pPr>
    </w:lvl>
    <w:lvl w:ilvl="5" w:tplc="0C09001B" w:tentative="1">
      <w:start w:val="1"/>
      <w:numFmt w:val="lowerRoman"/>
      <w:lvlText w:val="%6."/>
      <w:lvlJc w:val="right"/>
      <w:pPr>
        <w:ind w:left="6511" w:hanging="180"/>
      </w:pPr>
    </w:lvl>
    <w:lvl w:ilvl="6" w:tplc="0C09000F" w:tentative="1">
      <w:start w:val="1"/>
      <w:numFmt w:val="decimal"/>
      <w:lvlText w:val="%7."/>
      <w:lvlJc w:val="left"/>
      <w:pPr>
        <w:ind w:left="7231" w:hanging="360"/>
      </w:pPr>
    </w:lvl>
    <w:lvl w:ilvl="7" w:tplc="0C090019" w:tentative="1">
      <w:start w:val="1"/>
      <w:numFmt w:val="lowerLetter"/>
      <w:lvlText w:val="%8."/>
      <w:lvlJc w:val="left"/>
      <w:pPr>
        <w:ind w:left="7951" w:hanging="360"/>
      </w:pPr>
    </w:lvl>
    <w:lvl w:ilvl="8" w:tplc="0C09001B" w:tentative="1">
      <w:start w:val="1"/>
      <w:numFmt w:val="lowerRoman"/>
      <w:lvlText w:val="%9."/>
      <w:lvlJc w:val="right"/>
      <w:pPr>
        <w:ind w:left="8671" w:hanging="180"/>
      </w:pPr>
    </w:lvl>
  </w:abstractNum>
  <w:abstractNum w:abstractNumId="3" w15:restartNumberingAfterBreak="0">
    <w:nsid w:val="2F5F7950"/>
    <w:multiLevelType w:val="hybridMultilevel"/>
    <w:tmpl w:val="501811A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2015C72"/>
    <w:multiLevelType w:val="hybridMultilevel"/>
    <w:tmpl w:val="642C5EE4"/>
    <w:lvl w:ilvl="0" w:tplc="B8286E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ABA7B74"/>
    <w:multiLevelType w:val="hybridMultilevel"/>
    <w:tmpl w:val="6296999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7565772"/>
    <w:multiLevelType w:val="hybridMultilevel"/>
    <w:tmpl w:val="5F1C343A"/>
    <w:lvl w:ilvl="0" w:tplc="6FFA55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81451ED"/>
    <w:multiLevelType w:val="hybridMultilevel"/>
    <w:tmpl w:val="C1B6E930"/>
    <w:lvl w:ilvl="0" w:tplc="3A66EC16">
      <w:start w:val="1"/>
      <w:numFmt w:val="decimal"/>
      <w:lvlText w:val="%1."/>
      <w:lvlJc w:val="left"/>
      <w:pPr>
        <w:ind w:left="360" w:hanging="360"/>
      </w:pPr>
      <w:rPr>
        <w:rFonts w:asciiTheme="minorHAnsi" w:eastAsia="SimSun" w:hAnsi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A09428F"/>
    <w:multiLevelType w:val="hybridMultilevel"/>
    <w:tmpl w:val="66E8383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551633"/>
    <w:multiLevelType w:val="hybridMultilevel"/>
    <w:tmpl w:val="B72C9EE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4C30E1"/>
    <w:multiLevelType w:val="hybridMultilevel"/>
    <w:tmpl w:val="CF64C5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7"/>
  </w:num>
  <w:num w:numId="4">
    <w:abstractNumId w:val="5"/>
  </w:num>
  <w:num w:numId="5">
    <w:abstractNumId w:val="1"/>
  </w:num>
  <w:num w:numId="6">
    <w:abstractNumId w:val="4"/>
  </w:num>
  <w:num w:numId="7">
    <w:abstractNumId w:val="0"/>
  </w:num>
  <w:num w:numId="8">
    <w:abstractNumId w:val="2"/>
  </w:num>
  <w:num w:numId="9">
    <w:abstractNumId w:val="10"/>
  </w:num>
  <w:num w:numId="10">
    <w:abstractNumId w:val="8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808"/>
    <w:rsid w:val="000438AF"/>
    <w:rsid w:val="00046248"/>
    <w:rsid w:val="0006017E"/>
    <w:rsid w:val="000620FC"/>
    <w:rsid w:val="000921D8"/>
    <w:rsid w:val="000A2EC2"/>
    <w:rsid w:val="000B09FA"/>
    <w:rsid w:val="000D7C07"/>
    <w:rsid w:val="000E122E"/>
    <w:rsid w:val="000E5139"/>
    <w:rsid w:val="000E5C53"/>
    <w:rsid w:val="0012000F"/>
    <w:rsid w:val="00131594"/>
    <w:rsid w:val="0014125F"/>
    <w:rsid w:val="00152850"/>
    <w:rsid w:val="00165A60"/>
    <w:rsid w:val="00174F54"/>
    <w:rsid w:val="001772E3"/>
    <w:rsid w:val="00181424"/>
    <w:rsid w:val="001877A5"/>
    <w:rsid w:val="001A133C"/>
    <w:rsid w:val="001B329D"/>
    <w:rsid w:val="001D31C7"/>
    <w:rsid w:val="001D562F"/>
    <w:rsid w:val="001D6A75"/>
    <w:rsid w:val="001D7910"/>
    <w:rsid w:val="001F2E73"/>
    <w:rsid w:val="001F6083"/>
    <w:rsid w:val="00210772"/>
    <w:rsid w:val="0023497E"/>
    <w:rsid w:val="0024542B"/>
    <w:rsid w:val="00253B33"/>
    <w:rsid w:val="002553BB"/>
    <w:rsid w:val="00263CCA"/>
    <w:rsid w:val="00266C04"/>
    <w:rsid w:val="00273F53"/>
    <w:rsid w:val="0028185C"/>
    <w:rsid w:val="00293937"/>
    <w:rsid w:val="002B0E0F"/>
    <w:rsid w:val="002B24FE"/>
    <w:rsid w:val="002B75B0"/>
    <w:rsid w:val="002C1BD1"/>
    <w:rsid w:val="002F407C"/>
    <w:rsid w:val="003038E1"/>
    <w:rsid w:val="0031261B"/>
    <w:rsid w:val="00327EFC"/>
    <w:rsid w:val="00335100"/>
    <w:rsid w:val="00345F8F"/>
    <w:rsid w:val="00364BD1"/>
    <w:rsid w:val="003670F7"/>
    <w:rsid w:val="00383259"/>
    <w:rsid w:val="0039767E"/>
    <w:rsid w:val="003D515C"/>
    <w:rsid w:val="003E6C32"/>
    <w:rsid w:val="003F0AE8"/>
    <w:rsid w:val="003F2BC8"/>
    <w:rsid w:val="00446E63"/>
    <w:rsid w:val="0047494B"/>
    <w:rsid w:val="00485039"/>
    <w:rsid w:val="004941A4"/>
    <w:rsid w:val="004B227F"/>
    <w:rsid w:val="004B3C73"/>
    <w:rsid w:val="004B4D11"/>
    <w:rsid w:val="00500A57"/>
    <w:rsid w:val="005253B7"/>
    <w:rsid w:val="00540193"/>
    <w:rsid w:val="00555EBA"/>
    <w:rsid w:val="0057274E"/>
    <w:rsid w:val="005D46B5"/>
    <w:rsid w:val="00602AC5"/>
    <w:rsid w:val="00603F9F"/>
    <w:rsid w:val="0061323C"/>
    <w:rsid w:val="00621824"/>
    <w:rsid w:val="00622392"/>
    <w:rsid w:val="006223A3"/>
    <w:rsid w:val="00625423"/>
    <w:rsid w:val="00636CA9"/>
    <w:rsid w:val="006B36CD"/>
    <w:rsid w:val="006B512E"/>
    <w:rsid w:val="006C50B0"/>
    <w:rsid w:val="006E30E7"/>
    <w:rsid w:val="006F6003"/>
    <w:rsid w:val="00700976"/>
    <w:rsid w:val="00704BAC"/>
    <w:rsid w:val="00715FBC"/>
    <w:rsid w:val="00724EB7"/>
    <w:rsid w:val="007406CC"/>
    <w:rsid w:val="00745216"/>
    <w:rsid w:val="00781639"/>
    <w:rsid w:val="00793F9F"/>
    <w:rsid w:val="007970E5"/>
    <w:rsid w:val="007A7894"/>
    <w:rsid w:val="007D0BB6"/>
    <w:rsid w:val="00802538"/>
    <w:rsid w:val="00835378"/>
    <w:rsid w:val="00844DF0"/>
    <w:rsid w:val="00861002"/>
    <w:rsid w:val="00870CD5"/>
    <w:rsid w:val="00884039"/>
    <w:rsid w:val="00887B9D"/>
    <w:rsid w:val="00890194"/>
    <w:rsid w:val="00890D5A"/>
    <w:rsid w:val="008A30A7"/>
    <w:rsid w:val="008B0D58"/>
    <w:rsid w:val="008B7695"/>
    <w:rsid w:val="008C39C3"/>
    <w:rsid w:val="008C5734"/>
    <w:rsid w:val="008D0BA7"/>
    <w:rsid w:val="008D3C6D"/>
    <w:rsid w:val="008E5DFB"/>
    <w:rsid w:val="008F7808"/>
    <w:rsid w:val="00930ABC"/>
    <w:rsid w:val="00955100"/>
    <w:rsid w:val="00955F53"/>
    <w:rsid w:val="00974063"/>
    <w:rsid w:val="009815F3"/>
    <w:rsid w:val="0099446A"/>
    <w:rsid w:val="009C6CAA"/>
    <w:rsid w:val="009C6CC9"/>
    <w:rsid w:val="009E2E2E"/>
    <w:rsid w:val="009E4EDB"/>
    <w:rsid w:val="009F3115"/>
    <w:rsid w:val="00A01233"/>
    <w:rsid w:val="00A25230"/>
    <w:rsid w:val="00A272FB"/>
    <w:rsid w:val="00A607D9"/>
    <w:rsid w:val="00A94B0F"/>
    <w:rsid w:val="00A97773"/>
    <w:rsid w:val="00A97D60"/>
    <w:rsid w:val="00AA22D7"/>
    <w:rsid w:val="00AB26D2"/>
    <w:rsid w:val="00AB74DD"/>
    <w:rsid w:val="00AC047F"/>
    <w:rsid w:val="00AD71CB"/>
    <w:rsid w:val="00AF0B2B"/>
    <w:rsid w:val="00B067EA"/>
    <w:rsid w:val="00B16D43"/>
    <w:rsid w:val="00B173FC"/>
    <w:rsid w:val="00B34DF5"/>
    <w:rsid w:val="00B371C8"/>
    <w:rsid w:val="00B77C53"/>
    <w:rsid w:val="00B871DC"/>
    <w:rsid w:val="00B90D0D"/>
    <w:rsid w:val="00B93825"/>
    <w:rsid w:val="00BA1DC5"/>
    <w:rsid w:val="00BB6A9D"/>
    <w:rsid w:val="00BC4CC4"/>
    <w:rsid w:val="00BD0999"/>
    <w:rsid w:val="00BE5ECA"/>
    <w:rsid w:val="00BF106F"/>
    <w:rsid w:val="00BF1BAF"/>
    <w:rsid w:val="00C20890"/>
    <w:rsid w:val="00C20D3F"/>
    <w:rsid w:val="00C27371"/>
    <w:rsid w:val="00C47E65"/>
    <w:rsid w:val="00C5642B"/>
    <w:rsid w:val="00C60383"/>
    <w:rsid w:val="00C671D0"/>
    <w:rsid w:val="00C750F9"/>
    <w:rsid w:val="00C769D7"/>
    <w:rsid w:val="00CA0FC9"/>
    <w:rsid w:val="00CB711C"/>
    <w:rsid w:val="00CC2B1A"/>
    <w:rsid w:val="00CC3DE8"/>
    <w:rsid w:val="00CC62AF"/>
    <w:rsid w:val="00CD18A2"/>
    <w:rsid w:val="00CD4A0B"/>
    <w:rsid w:val="00CE19B7"/>
    <w:rsid w:val="00CE33D6"/>
    <w:rsid w:val="00CF1A28"/>
    <w:rsid w:val="00CF5C44"/>
    <w:rsid w:val="00CF7CF5"/>
    <w:rsid w:val="00D110D8"/>
    <w:rsid w:val="00D3074F"/>
    <w:rsid w:val="00D43DD8"/>
    <w:rsid w:val="00D6145C"/>
    <w:rsid w:val="00D76F20"/>
    <w:rsid w:val="00D86EAA"/>
    <w:rsid w:val="00DA374A"/>
    <w:rsid w:val="00DA3E37"/>
    <w:rsid w:val="00DC2508"/>
    <w:rsid w:val="00DD0528"/>
    <w:rsid w:val="00DF1528"/>
    <w:rsid w:val="00E210E6"/>
    <w:rsid w:val="00E32B88"/>
    <w:rsid w:val="00E34012"/>
    <w:rsid w:val="00E44747"/>
    <w:rsid w:val="00E56BCB"/>
    <w:rsid w:val="00E73D38"/>
    <w:rsid w:val="00E752D1"/>
    <w:rsid w:val="00E77BBA"/>
    <w:rsid w:val="00E84F1E"/>
    <w:rsid w:val="00E97564"/>
    <w:rsid w:val="00EA4AEF"/>
    <w:rsid w:val="00EC4ECE"/>
    <w:rsid w:val="00EE7A22"/>
    <w:rsid w:val="00F0315E"/>
    <w:rsid w:val="00F33D3D"/>
    <w:rsid w:val="00F33DBE"/>
    <w:rsid w:val="00F402BE"/>
    <w:rsid w:val="00F46850"/>
    <w:rsid w:val="00F4788E"/>
    <w:rsid w:val="00F524C7"/>
    <w:rsid w:val="00F604CF"/>
    <w:rsid w:val="00F63C26"/>
    <w:rsid w:val="00F671C9"/>
    <w:rsid w:val="00F72788"/>
    <w:rsid w:val="00F73928"/>
    <w:rsid w:val="00F908D6"/>
    <w:rsid w:val="00F90D74"/>
    <w:rsid w:val="00F937C1"/>
    <w:rsid w:val="00FA7CB3"/>
    <w:rsid w:val="00FB4921"/>
    <w:rsid w:val="00FC7CF2"/>
    <w:rsid w:val="00FD580B"/>
    <w:rsid w:val="00FD78AC"/>
    <w:rsid w:val="00FE5090"/>
    <w:rsid w:val="00FE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1A474"/>
  <w15:chartTrackingRefBased/>
  <w15:docId w15:val="{AA1ED72C-C10B-48C7-BAD2-23EBA756E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1D8"/>
  </w:style>
  <w:style w:type="paragraph" w:styleId="Heading1">
    <w:name w:val="heading 1"/>
    <w:basedOn w:val="Normal"/>
    <w:next w:val="Normal"/>
    <w:link w:val="Heading1Char"/>
    <w:uiPriority w:val="9"/>
    <w:qFormat/>
    <w:rsid w:val="00EE7A2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7A2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7A2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0921D8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57274E"/>
  </w:style>
  <w:style w:type="table" w:styleId="TableGrid">
    <w:name w:val="Table Grid"/>
    <w:basedOn w:val="TableNormal"/>
    <w:uiPriority w:val="39"/>
    <w:rsid w:val="005727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274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274E"/>
    <w:rPr>
      <w:color w:val="800080"/>
      <w:u w:val="single"/>
    </w:rPr>
  </w:style>
  <w:style w:type="paragraph" w:customStyle="1" w:styleId="font0">
    <w:name w:val="font0"/>
    <w:basedOn w:val="Normal"/>
    <w:rsid w:val="0057274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57274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57274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B050"/>
    </w:rPr>
  </w:style>
  <w:style w:type="paragraph" w:customStyle="1" w:styleId="font7">
    <w:name w:val="font7"/>
    <w:basedOn w:val="Normal"/>
    <w:rsid w:val="0057274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B050"/>
      <w:sz w:val="26"/>
      <w:szCs w:val="26"/>
    </w:rPr>
  </w:style>
  <w:style w:type="paragraph" w:customStyle="1" w:styleId="xl65">
    <w:name w:val="xl65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B050"/>
      <w:sz w:val="24"/>
      <w:szCs w:val="24"/>
    </w:rPr>
  </w:style>
  <w:style w:type="paragraph" w:customStyle="1" w:styleId="xl69">
    <w:name w:val="xl69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B050"/>
      <w:sz w:val="24"/>
      <w:szCs w:val="24"/>
    </w:rPr>
  </w:style>
  <w:style w:type="paragraph" w:customStyle="1" w:styleId="xl70">
    <w:name w:val="xl70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-Accent1">
    <w:name w:val="Grid Table 1 Light Accent 1"/>
    <w:basedOn w:val="TableNormal"/>
    <w:uiPriority w:val="46"/>
    <w:rsid w:val="0057274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5">
    <w:name w:val="Grid Table 4 Accent 5"/>
    <w:basedOn w:val="TableNormal"/>
    <w:uiPriority w:val="49"/>
    <w:rsid w:val="0057274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">
    <w:name w:val="Grid Table 4 - Accent 11"/>
    <w:basedOn w:val="TableNormal"/>
    <w:next w:val="GridTable4-Accent1"/>
    <w:uiPriority w:val="49"/>
    <w:rsid w:val="0057274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1Light-Accent5">
    <w:name w:val="Grid Table 1 Light Accent 5"/>
    <w:basedOn w:val="TableNormal"/>
    <w:uiPriority w:val="46"/>
    <w:rsid w:val="0057274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4-Accent5">
    <w:name w:val="List Table 4 Accent 5"/>
    <w:basedOn w:val="TableNormal"/>
    <w:uiPriority w:val="49"/>
    <w:rsid w:val="0057274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GridLight">
    <w:name w:val="Grid Table Light"/>
    <w:basedOn w:val="TableNormal"/>
    <w:uiPriority w:val="40"/>
    <w:rsid w:val="00D86EA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E7A22"/>
    <w:rPr>
      <w:rFonts w:ascii="Times New Roman" w:eastAsiaTheme="majorEastAsia" w:hAnsi="Times New Roman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7A2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7A2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EE7A22"/>
  </w:style>
  <w:style w:type="table" w:styleId="GridTable5Dark-Accent5">
    <w:name w:val="Grid Table 5 Dark Accent 5"/>
    <w:basedOn w:val="TableNormal"/>
    <w:uiPriority w:val="50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styleId="Footer">
    <w:name w:val="footer"/>
    <w:basedOn w:val="Normal"/>
    <w:link w:val="FooterChar"/>
    <w:uiPriority w:val="99"/>
    <w:unhideWhenUsed/>
    <w:rsid w:val="00EE7A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A22"/>
  </w:style>
  <w:style w:type="table" w:customStyle="1" w:styleId="GridTable4-Accent51">
    <w:name w:val="Grid Table 4 - Accent 51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52">
    <w:name w:val="Grid Table 4 - Accent 52"/>
    <w:basedOn w:val="TableNormal"/>
    <w:next w:val="GridTable4-Accent5"/>
    <w:uiPriority w:val="49"/>
    <w:rsid w:val="00EE7A22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E7A2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7A2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E7A2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7A2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EE7A2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E7A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A22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E7A22"/>
  </w:style>
  <w:style w:type="character" w:customStyle="1" w:styleId="DateChar">
    <w:name w:val="Date Char"/>
    <w:basedOn w:val="DefaultParagraphFont"/>
    <w:link w:val="Date"/>
    <w:uiPriority w:val="99"/>
    <w:semiHidden/>
    <w:rsid w:val="00EE7A22"/>
  </w:style>
  <w:style w:type="paragraph" w:styleId="TOCHeading">
    <w:name w:val="TOC Heading"/>
    <w:basedOn w:val="Heading1"/>
    <w:next w:val="Normal"/>
    <w:uiPriority w:val="39"/>
    <w:unhideWhenUsed/>
    <w:qFormat/>
    <w:rsid w:val="00EE7A22"/>
    <w:pPr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EE7A22"/>
    <w:pPr>
      <w:spacing w:after="100"/>
      <w:ind w:left="220"/>
    </w:pPr>
    <w:rPr>
      <w:rFonts w:cs="Times New Roman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E7A22"/>
    <w:pPr>
      <w:spacing w:after="100"/>
    </w:pPr>
    <w:rPr>
      <w:rFonts w:cs="Times New Roman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EE7A22"/>
    <w:pPr>
      <w:spacing w:after="100"/>
      <w:ind w:left="440"/>
    </w:pPr>
    <w:rPr>
      <w:rFonts w:cs="Times New Roman"/>
      <w:lang w:val="en-US" w:eastAsia="en-US"/>
    </w:rPr>
  </w:style>
  <w:style w:type="character" w:customStyle="1" w:styleId="apple-converted-space">
    <w:name w:val="apple-converted-space"/>
    <w:basedOn w:val="DefaultParagraphFont"/>
    <w:rsid w:val="00EE7A22"/>
  </w:style>
  <w:style w:type="character" w:styleId="CommentReference">
    <w:name w:val="annotation reference"/>
    <w:basedOn w:val="DefaultParagraphFont"/>
    <w:uiPriority w:val="99"/>
    <w:semiHidden/>
    <w:unhideWhenUsed/>
    <w:rsid w:val="00EE7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7A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7A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A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A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A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A22"/>
    <w:rPr>
      <w:rFonts w:ascii="Segoe UI" w:hAnsi="Segoe UI" w:cs="Segoe UI"/>
      <w:sz w:val="18"/>
      <w:szCs w:val="18"/>
    </w:rPr>
  </w:style>
  <w:style w:type="table" w:customStyle="1" w:styleId="GridTable4-Accent521">
    <w:name w:val="Grid Table 4 - Accent 521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53">
    <w:name w:val="Grid Table 4 - Accent 53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2">
    <w:name w:val="Grid Table 4 - Accent 12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121">
    <w:name w:val="Grid Table 4 - Accent 121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EE7A22"/>
  </w:style>
  <w:style w:type="table" w:customStyle="1" w:styleId="TableGrid1">
    <w:name w:val="Table Grid1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E7A22"/>
    <w:rPr>
      <w:color w:val="808080"/>
    </w:rPr>
  </w:style>
  <w:style w:type="table" w:customStyle="1" w:styleId="GridTable4-Accent13">
    <w:name w:val="Grid Table 4 - Accent 13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EE7A22"/>
  </w:style>
  <w:style w:type="table" w:customStyle="1" w:styleId="GridTable4-Accent54">
    <w:name w:val="Grid Table 4 - Accent 54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1">
    <w:name w:val="Grid Table 4 - Accent 111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122">
    <w:name w:val="Grid Table 4 - Accent 122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EE7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EE7A22"/>
  </w:style>
  <w:style w:type="table" w:customStyle="1" w:styleId="TableGrid2">
    <w:name w:val="Table Grid2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4">
    <w:name w:val="Grid Table 4 - Accent 14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2">
    <w:name w:val="No List12"/>
    <w:next w:val="NoList"/>
    <w:uiPriority w:val="99"/>
    <w:semiHidden/>
    <w:unhideWhenUsed/>
    <w:rsid w:val="00EE7A22"/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55">
    <w:name w:val="Grid Table 4 - Accent 55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2">
    <w:name w:val="Grid Table 4 - Accent 112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4-Accent51">
    <w:name w:val="List Table 4 - Accent 51"/>
    <w:basedOn w:val="TableNormal"/>
    <w:next w:val="List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TableGridLight2">
    <w:name w:val="Table Grid Light2"/>
    <w:basedOn w:val="TableNormal"/>
    <w:next w:val="TableGridLight"/>
    <w:uiPriority w:val="40"/>
    <w:rsid w:val="00EE7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4-Accent123">
    <w:name w:val="Grid Table 4 - Accent 123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1211">
    <w:name w:val="Grid Table 4 - Accent 1211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1221">
    <w:name w:val="Grid Table 4 - Accent 1221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leGridLight11">
    <w:name w:val="Table Grid Light11"/>
    <w:basedOn w:val="TableNormal"/>
    <w:next w:val="TableGridLight"/>
    <w:uiPriority w:val="40"/>
    <w:rsid w:val="00EE7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EE7A22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customStyle="1" w:styleId="PhDThesisHeading1">
    <w:name w:val="PhD Thesis Heading 1"/>
    <w:basedOn w:val="Normal"/>
    <w:link w:val="PhDThesisHeading1Char"/>
    <w:qFormat/>
    <w:rsid w:val="00EE7A22"/>
    <w:rPr>
      <w:rFonts w:ascii="Times New Roman" w:hAnsi="Times New Roman" w:cs="Times New Roman"/>
      <w:sz w:val="28"/>
      <w:szCs w:val="28"/>
    </w:rPr>
  </w:style>
  <w:style w:type="paragraph" w:customStyle="1" w:styleId="PhDThesisSubtitle1">
    <w:name w:val="PhD Thesis Subtitle 1"/>
    <w:basedOn w:val="PhDThesisHeading1"/>
    <w:link w:val="PhDThesisSubtitle1Char"/>
    <w:qFormat/>
    <w:rsid w:val="00EE7A22"/>
    <w:rPr>
      <w:sz w:val="24"/>
    </w:rPr>
  </w:style>
  <w:style w:type="character" w:customStyle="1" w:styleId="PhDThesisHeading1Char">
    <w:name w:val="PhD Thesis Heading 1 Char"/>
    <w:basedOn w:val="DefaultParagraphFont"/>
    <w:link w:val="PhDThesisHeading1"/>
    <w:rsid w:val="00EE7A22"/>
    <w:rPr>
      <w:rFonts w:ascii="Times New Roman" w:hAnsi="Times New Roman" w:cs="Times New Roman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EE7A22"/>
    <w:rPr>
      <w:i/>
      <w:iCs/>
      <w:color w:val="404040" w:themeColor="text1" w:themeTint="BF"/>
    </w:rPr>
  </w:style>
  <w:style w:type="character" w:customStyle="1" w:styleId="PhDThesisSubtitle1Char">
    <w:name w:val="PhD Thesis Subtitle 1 Char"/>
    <w:basedOn w:val="PhDThesisHeading1Char"/>
    <w:link w:val="PhDThesisSubtitle1"/>
    <w:rsid w:val="00EE7A22"/>
    <w:rPr>
      <w:rFonts w:ascii="Times New Roman" w:hAnsi="Times New Roman" w:cs="Times New Roman"/>
      <w:sz w:val="24"/>
      <w:szCs w:val="28"/>
    </w:rPr>
  </w:style>
  <w:style w:type="paragraph" w:styleId="TOC4">
    <w:name w:val="toc 4"/>
    <w:basedOn w:val="Normal"/>
    <w:next w:val="Normal"/>
    <w:autoRedefine/>
    <w:uiPriority w:val="39"/>
    <w:unhideWhenUsed/>
    <w:rsid w:val="00EE7A22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EE7A22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EE7A22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EE7A22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EE7A22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EE7A22"/>
    <w:pPr>
      <w:spacing w:after="100"/>
      <w:ind w:left="1760"/>
    </w:pPr>
  </w:style>
  <w:style w:type="character" w:customStyle="1" w:styleId="Mention1">
    <w:name w:val="Mention1"/>
    <w:basedOn w:val="DefaultParagraphFont"/>
    <w:uiPriority w:val="99"/>
    <w:semiHidden/>
    <w:unhideWhenUsed/>
    <w:rsid w:val="00EE7A22"/>
    <w:rPr>
      <w:color w:val="2B579A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EE7A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E7A22"/>
    <w:pPr>
      <w:spacing w:after="0"/>
    </w:pPr>
  </w:style>
  <w:style w:type="numbering" w:customStyle="1" w:styleId="NoList3">
    <w:name w:val="No List3"/>
    <w:next w:val="NoList"/>
    <w:uiPriority w:val="99"/>
    <w:semiHidden/>
    <w:unhideWhenUsed/>
    <w:rsid w:val="00EE7A22"/>
  </w:style>
  <w:style w:type="table" w:customStyle="1" w:styleId="TableGrid3">
    <w:name w:val="Table Grid3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5">
    <w:name w:val="Grid Table 4 - Accent 15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3">
    <w:name w:val="No List13"/>
    <w:next w:val="NoList"/>
    <w:uiPriority w:val="99"/>
    <w:semiHidden/>
    <w:unhideWhenUsed/>
    <w:rsid w:val="00EE7A22"/>
  </w:style>
  <w:style w:type="table" w:customStyle="1" w:styleId="GridTable1Light-Accent12">
    <w:name w:val="Grid Table 1 Light - Accent 12"/>
    <w:basedOn w:val="TableNormal"/>
    <w:next w:val="GridTable1Light-Accent1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56">
    <w:name w:val="Grid Table 4 - Accent 56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3">
    <w:name w:val="Grid Table 4 - Accent 113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4-Accent52">
    <w:name w:val="List Table 4 - Accent 52"/>
    <w:basedOn w:val="TableNormal"/>
    <w:next w:val="List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TableGridLight3">
    <w:name w:val="Table Grid Light3"/>
    <w:basedOn w:val="TableNormal"/>
    <w:next w:val="TableGridLight"/>
    <w:uiPriority w:val="40"/>
    <w:rsid w:val="00EE7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211">
    <w:name w:val="No List211"/>
    <w:next w:val="NoList"/>
    <w:uiPriority w:val="99"/>
    <w:semiHidden/>
    <w:unhideWhenUsed/>
    <w:rsid w:val="00EE7A22"/>
  </w:style>
  <w:style w:type="table" w:customStyle="1" w:styleId="TableGrid21">
    <w:name w:val="Table Grid21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24">
    <w:name w:val="Grid Table 4 - Accent 124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111">
    <w:name w:val="No List1111"/>
    <w:next w:val="NoList"/>
    <w:uiPriority w:val="99"/>
    <w:semiHidden/>
    <w:unhideWhenUsed/>
    <w:rsid w:val="00EE7A22"/>
  </w:style>
  <w:style w:type="table" w:customStyle="1" w:styleId="GridTable1Light-Accent111">
    <w:name w:val="Grid Table 1 Light - Accent 111"/>
    <w:basedOn w:val="TableNormal"/>
    <w:next w:val="GridTable1Light-Accent1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511">
    <w:name w:val="Grid Table 4 - Accent 511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11">
    <w:name w:val="Grid Table 4 - Accent 1111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1Light-Accent511">
    <w:name w:val="Grid Table 1 Light - Accent 511"/>
    <w:basedOn w:val="TableNormal"/>
    <w:next w:val="GridTable1Light-Accent5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4-Accent511">
    <w:name w:val="List Table 4 - Accent 511"/>
    <w:basedOn w:val="TableNormal"/>
    <w:next w:val="List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TableGridLight12">
    <w:name w:val="Table Grid Light12"/>
    <w:basedOn w:val="TableNormal"/>
    <w:next w:val="TableGridLight"/>
    <w:uiPriority w:val="40"/>
    <w:rsid w:val="00EE7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E7A22"/>
  </w:style>
  <w:style w:type="table" w:styleId="PlainTable4">
    <w:name w:val="Plain Table 4"/>
    <w:basedOn w:val="TableNormal"/>
    <w:uiPriority w:val="44"/>
    <w:rsid w:val="00E340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2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C</dc:creator>
  <cp:keywords/>
  <dc:description/>
  <cp:lastModifiedBy>Kate Mounsey</cp:lastModifiedBy>
  <cp:revision>2</cp:revision>
  <dcterms:created xsi:type="dcterms:W3CDTF">2020-08-19T04:55:00Z</dcterms:created>
  <dcterms:modified xsi:type="dcterms:W3CDTF">2020-08-19T04:55:00Z</dcterms:modified>
</cp:coreProperties>
</file>